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1E93F25" w:rsidR="000035D5" w:rsidRDefault="000035D5">
                            <w:r>
                              <w:t xml:space="preserve">Reported on page number: </w:t>
                            </w:r>
                            <w:proofErr w:type="gramStart"/>
                            <w:r w:rsidR="00EA10D2">
                              <w:t>7</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1E93F25" w:rsidR="000035D5" w:rsidRDefault="000035D5">
                      <w:r>
                        <w:t xml:space="preserve">Reported on page number: </w:t>
                      </w:r>
                      <w:proofErr w:type="gramStart"/>
                      <w:r w:rsidR="00EA10D2">
                        <w:t>7</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D0F3D6C" w:rsidR="000035D5" w:rsidRDefault="000035D5" w:rsidP="000035D5">
                            <w:r>
                              <w:t xml:space="preserve">Reported on page number: </w:t>
                            </w:r>
                            <w:r w:rsidR="00EA10D2">
                              <w:t xml:space="preserve">Not </w:t>
                            </w:r>
                            <w:proofErr w:type="gramStart"/>
                            <w:r w:rsidR="00EA10D2">
                              <w:t>applicab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D0F3D6C" w:rsidR="000035D5" w:rsidRDefault="000035D5" w:rsidP="000035D5">
                      <w:r>
                        <w:t xml:space="preserve">Reported on page number: </w:t>
                      </w:r>
                      <w:r w:rsidR="00EA10D2">
                        <w:t xml:space="preserve">Not </w:t>
                      </w:r>
                      <w:proofErr w:type="gramStart"/>
                      <w:r w:rsidR="00EA10D2">
                        <w:t>applicabl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775DC38" w:rsidR="000035D5" w:rsidRDefault="00EA10D2"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775DC38" w:rsidR="000035D5" w:rsidRDefault="00EA10D2"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2822C23A" w:rsidR="000035D5" w:rsidRDefault="008D4E43"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CBDDC89">
                <wp:simplePos x="0" y="0"/>
                <wp:positionH relativeFrom="margin">
                  <wp:posOffset>0</wp:posOffset>
                </wp:positionH>
                <wp:positionV relativeFrom="paragraph">
                  <wp:posOffset>997585</wp:posOffset>
                </wp:positionV>
                <wp:extent cx="6838950" cy="963295"/>
                <wp:effectExtent l="0" t="0" r="19050" b="1460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3295"/>
                        </a:xfrm>
                        <a:prstGeom prst="rect">
                          <a:avLst/>
                        </a:prstGeom>
                        <a:solidFill>
                          <a:srgbClr val="FFFFFF"/>
                        </a:solidFill>
                        <a:ln w="9525">
                          <a:solidFill>
                            <a:srgbClr val="193A65"/>
                          </a:solidFill>
                          <a:miter lim="800000"/>
                          <a:headEnd/>
                          <a:tailEnd/>
                        </a:ln>
                      </wps:spPr>
                      <wps:txbx>
                        <w:txbxContent>
                          <w:p w14:paraId="223CD14A" w14:textId="3F58B61B" w:rsidR="000035D5" w:rsidRPr="008D4E43" w:rsidRDefault="00BC0F0C" w:rsidP="000035D5">
                            <w:pPr>
                              <w:rPr>
                                <w:rFonts w:ascii="Calibri" w:hAnsi="Calibri" w:cs="Calibri"/>
                              </w:rPr>
                            </w:pPr>
                            <w:r w:rsidRPr="008D4E43">
                              <w:rPr>
                                <w:rFonts w:ascii="Calibri" w:hAnsi="Calibri" w:cs="Calibri"/>
                              </w:rPr>
                              <w:t xml:space="preserve">In country permission was sought from the </w:t>
                            </w:r>
                            <w:r w:rsidRPr="008D4E43">
                              <w:rPr>
                                <w:rFonts w:ascii="Calibri" w:hAnsi="Calibri" w:cs="Calibri"/>
                              </w:rPr>
                              <w:t>Malawi National Health Sciences Research Committee</w:t>
                            </w:r>
                            <w:r w:rsidRPr="008D4E43">
                              <w:rPr>
                                <w:rFonts w:ascii="Calibri" w:hAnsi="Calibri" w:cs="Calibri"/>
                              </w:rPr>
                              <w:t>, The local district medical and health leadership, the leadership of each health facility and traditional community heads for community study components. This is established routine practice for all studies with MEIRU.</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55pt;width:538.5pt;height:75.8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vZzIGAIAACYEAAAOAAAAZHJzL2Uyb0RvYy54bWysU9uO2yAQfa/Uf0C8N3auTaw4qzTbVJW2&#13;&#10;F2nbD8AYx6iYoUBip1+/A3ay2VZ9qcoDYhg4M3PmzPquaxQ5Cesk6JyORyklQnMopT7k9Pu3/Zsl&#13;&#10;Jc4zXTIFWuT0LBy927x+tW5NJiZQgyqFJQiiXdaanNbemyxJHK9Fw9wIjNDorMA2zKNpD0lpWYvo&#13;&#10;jUomabpIWrClscCFc3h73zvpJuJXleD+S1U54YnKKebm427jXoQ92axZdrDM1JIPabB/yKJhUmPQ&#13;&#10;K9Q984wcrfwDqpHcgoPKjzg0CVSV5CLWgNWM09+qeayZEbEWJMeZK03u/8Hyz6dH89US372DDhsY&#13;&#10;i3DmAfgPRzTsaqYPYmsttLVgJQYeB8qS1rhs+BqodpkLIEX7CUpsMjt6iEBdZZvACtZJEB0bcL6S&#13;&#10;LjpPOF4ultPlao4ujr7VYjpZzWMIll1+G+v8BwENCYecWmxqRGenB+dDNiy7PAnBHChZ7qVS0bCH&#13;&#10;YqcsOTEUwD6uAf3FM6VJi9Hnk3lPwF8hxqvpdnFJ8AVEIz0qWckmp8s0rF5bgbb3uow680yq/owp&#13;&#10;Kz3wGKjrSfRd0RFZ5nQa/gZaCyjPSKyFXrg4aHiowf6ipEXR5tT9PDIrKFEfNTZnNZ7NgsqjMZu/&#13;&#10;naBhbz3FrYdpjlA59ZT0x52PkxF407DFJlYy8vucyZAyijHSPgxOUPutHV89j/fmCQAA//8DAFBL&#13;&#10;AwQUAAYACAAAACEAgQyTiuIAAAAOAQAADwAAAGRycy9kb3ducmV2LnhtbEyPQUvDQBCF74L/YRnB&#13;&#10;i9jdVkxCmk2RiuBJbBVKb9PsmgSzsyG7adN/7/RULwPzHvPmfcVqcp042iG0njTMZwqEpcqblmoN&#13;&#10;319vjxmIEJEMdp6shrMNsCpvbwrMjT/Rxh63sRYcQiFHDU2MfS5lqBrrMMx8b4m9Hz84jLwOtTQD&#13;&#10;njjcdXKhVCIdtsQfGuzturHV73Z0GsaH5HPnjNzj4oPe/TrgeRMTre/vptclj5cliGineL2ACwP3&#13;&#10;h5KLHfxIJohOA9NEVp/TOYiLrdKUpYOGJ5VlIMtC/sco/wAAAP//AwBQSwECLQAUAAYACAAAACEA&#13;&#10;toM4kv4AAADhAQAAEwAAAAAAAAAAAAAAAAAAAAAAW0NvbnRlbnRfVHlwZXNdLnhtbFBLAQItABQA&#13;&#10;BgAIAAAAIQA4/SH/1gAAAJQBAAALAAAAAAAAAAAAAAAAAC8BAABfcmVscy8ucmVsc1BLAQItABQA&#13;&#10;BgAIAAAAIQBqvZzIGAIAACYEAAAOAAAAAAAAAAAAAAAAAC4CAABkcnMvZTJvRG9jLnhtbFBLAQIt&#13;&#10;ABQABgAIAAAAIQCBDJOK4gAAAA4BAAAPAAAAAAAAAAAAAAAAAHIEAABkcnMvZG93bnJldi54bWxQ&#13;&#10;SwUGAAAAAAQABADzAAAAgQUAAAAA&#13;&#10;" strokecolor="#193a65">
                <v:textbox>
                  <w:txbxContent>
                    <w:p w14:paraId="223CD14A" w14:textId="3F58B61B" w:rsidR="000035D5" w:rsidRPr="008D4E43" w:rsidRDefault="00BC0F0C" w:rsidP="000035D5">
                      <w:pPr>
                        <w:rPr>
                          <w:rFonts w:ascii="Calibri" w:hAnsi="Calibri" w:cs="Calibri"/>
                        </w:rPr>
                      </w:pPr>
                      <w:r w:rsidRPr="008D4E43">
                        <w:rPr>
                          <w:rFonts w:ascii="Calibri" w:hAnsi="Calibri" w:cs="Calibri"/>
                        </w:rPr>
                        <w:t xml:space="preserve">In country permission was sought from the </w:t>
                      </w:r>
                      <w:r w:rsidRPr="008D4E43">
                        <w:rPr>
                          <w:rFonts w:ascii="Calibri" w:hAnsi="Calibri" w:cs="Calibri"/>
                        </w:rPr>
                        <w:t>Malawi National Health Sciences Research Committee</w:t>
                      </w:r>
                      <w:r w:rsidRPr="008D4E43">
                        <w:rPr>
                          <w:rFonts w:ascii="Calibri" w:hAnsi="Calibri" w:cs="Calibri"/>
                        </w:rPr>
                        <w:t>, The local district medical and health leadership, the leadership of each health facility and traditional community heads for community study components. This is established routine practice for all studies with MEIRU.</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25C8EC6C" w:rsidR="000035D5" w:rsidRDefault="00BC0F0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DE8D924">
                <wp:simplePos x="0" y="0"/>
                <wp:positionH relativeFrom="margin">
                  <wp:posOffset>19665</wp:posOffset>
                </wp:positionH>
                <wp:positionV relativeFrom="paragraph">
                  <wp:posOffset>1441143</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AA8F7D7" w:rsidR="000035D5" w:rsidRDefault="00BC0F0C" w:rsidP="000035D5">
                            <w:r>
                              <w:t xml:space="preserve">MEIRU staff were involved in the design of study components. Community traditional heads were included at a sensitization meeting to discuss the nature and conduct of the study. </w:t>
                            </w:r>
                            <w:r w:rsidR="007E387E">
                              <w:t xml:space="preserve">Community heads did not contribute to study design and methodolog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55pt;margin-top:113.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PvuSLHjAAAADwEAAA8AAABkcnMvZG93bnJldi54bWxMj0FrwzAMhe+D/Qej&#13;&#10;wS6jtZuwrKRxyugY7DTWblB2U2MvCYvlEDtt+u+nnrqLQPqkp/eK9eQ6cbRDaD1pWMwVCEuVNy3V&#13;&#10;Gr4+X2dLECEiGew8WQ1nG2Bd3t4UmBt/oq097mItWIRCjhqaGPtcylA11mGY+94Ssx8/OIzcDrU0&#13;&#10;A55Y3HUyUSqTDlviDw32dtPY6nc3Og3jQ/axd0Z+Y/JOb34T8LyNmdb3d9PLisvzCkS0U7xewCUD&#13;&#10;+4eSjR38SCaITkO64EUNSfLEuS5cLRWPDkzS9BFkWcj/Oco/AAAA//8DAFBLAQItABQABgAIAAAA&#13;&#10;IQC2gziS/gAAAOEBAAATAAAAAAAAAAAAAAAAAAAAAABbQ29udGVudF9UeXBlc10ueG1sUEsBAi0A&#13;&#10;FAAGAAgAAAAhADj9If/WAAAAlAEAAAsAAAAAAAAAAAAAAAAALwEAAF9yZWxzLy5yZWxzUEsBAi0A&#13;&#10;FAAGAAgAAAAhAFnni+AZAgAAJgQAAA4AAAAAAAAAAAAAAAAALgIAAGRycy9lMm9Eb2MueG1sUEsB&#13;&#10;Ai0AFAAGAAgAAAAhAPvuSLHjAAAADwEAAA8AAAAAAAAAAAAAAAAAcwQAAGRycy9kb3ducmV2Lnht&#13;&#10;bFBLBQYAAAAABAAEAPMAAACDBQAAAAA=&#13;&#10;" strokecolor="#193a65">
                <v:textbox>
                  <w:txbxContent>
                    <w:p w14:paraId="6D21B23F" w14:textId="2AA8F7D7" w:rsidR="000035D5" w:rsidRDefault="00BC0F0C" w:rsidP="000035D5">
                      <w:r>
                        <w:t xml:space="preserve">MEIRU staff were involved in the design of study components. Community traditional heads were included at a sensitization meeting to discuss the nature and conduct of the study. </w:t>
                      </w:r>
                      <w:r w:rsidR="007E387E">
                        <w:t xml:space="preserve">Community heads did not contribute to study design and methodology.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9CE6A90">
                <wp:simplePos x="0" y="0"/>
                <wp:positionH relativeFrom="margin">
                  <wp:align>right</wp:align>
                </wp:positionH>
                <wp:positionV relativeFrom="paragraph">
                  <wp:posOffset>1132205</wp:posOffset>
                </wp:positionV>
                <wp:extent cx="6838950" cy="1149985"/>
                <wp:effectExtent l="0" t="0" r="19050" b="1841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50374"/>
                        </a:xfrm>
                        <a:prstGeom prst="rect">
                          <a:avLst/>
                        </a:prstGeom>
                        <a:solidFill>
                          <a:srgbClr val="FFFFFF"/>
                        </a:solidFill>
                        <a:ln w="9525">
                          <a:solidFill>
                            <a:srgbClr val="193A65"/>
                          </a:solidFill>
                          <a:miter lim="800000"/>
                          <a:headEnd/>
                          <a:tailEnd/>
                        </a:ln>
                      </wps:spPr>
                      <wps:txbx>
                        <w:txbxContent>
                          <w:p w14:paraId="53B10E27" w14:textId="514CE8E2" w:rsidR="000035D5" w:rsidRPr="008D4E43" w:rsidRDefault="00EA10D2" w:rsidP="000035D5">
                            <w:pPr>
                              <w:rPr>
                                <w:rFonts w:ascii="Calibri" w:hAnsi="Calibri" w:cs="Calibri"/>
                              </w:rPr>
                            </w:pPr>
                            <w:r w:rsidRPr="008D4E43">
                              <w:rPr>
                                <w:rFonts w:ascii="Calibri" w:hAnsi="Calibri" w:cs="Calibri"/>
                              </w:rPr>
                              <w:t>For the community methods involving primary data collection (household survey, FGDs and Photovoice), a community sensitization meeting took place. Traditional community heads were invited to attend a meeting where all aspects of the community methods were explained, and questions answered. This is routine practice on the introduction of new studies within the MEIRU Karonga HD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90.5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AJLRGQIAACcEAAAOAAAAZHJzL2Uyb0RvYy54bWysU9tu2zAMfR+wfxD0vthO4jQx4hRZugwD&#13;&#10;ugvQ7QNkWY6FyaImKbG7rx+luGl2exmmB4EUqUPykFzfDp0iJ2GdBF3SbJJSIjSHWupDSb983r9a&#13;&#10;UuI80zVToEVJH4Wjt5uXL9a9KcQUWlC1sARBtCt6U9LWe1MkieOt6JibgBEajQ3YjnlU7SGpLesR&#13;&#10;vVPJNE0XSQ+2Nha4cA5f785Guon4TSO4/9g0TniiSoq5+XjbeFfhTjZrVhwsM63kYxrsH7LomNQY&#13;&#10;9AJ1xzwjRyt/g+okt+Cg8RMOXQJNI7mINWA1WfpLNQ8tMyLWguQ4c6HJ/T9Y/uH0YD5Z4ofXMGAD&#13;&#10;YxHO3AP/6oiGXcv0QWythb4VrMbAWaAs6Y0rxq+Bale4AFL176HGJrOjhwg0NLYLrGCdBNGxAY8X&#13;&#10;0sXgCcfHxXK2XOVo4mjLsjyd3cxjDFY8fTfW+bcCOhKEklrsaoRnp3vnQzqseHIJ0RwoWe+lUlGx&#13;&#10;h2qnLDkxnIB9PCP6T25Kk76kq3yanxn4K0S2mm0X+Z8gOulxlJXsSrpMwwlOrAi8vdF1lD2T6ixj&#13;&#10;ykqPRAbuziz6oRqIrEsaAwReK6gfkVkL58nFTUOhBfudkh6ntqTu25FZQYl6p7E7q2w+D2MelXl+&#13;&#10;M0XFXluqawvTHKFK6ik5izsfVyOkrWGLXWxk5Pc5kzFlnMZI+7g5Ydyv9ej1vN+bHwAAAP//AwBQ&#13;&#10;SwMEFAAGAAgAAAAhAFock+ziAAAADgEAAA8AAABkcnMvZG93bnJldi54bWxMj0FLw0AQhe+C/2EZ&#13;&#10;wYvYja0mNc2mSEXwVGwVxNs0OybB7GzJbtr03zs96WVg3mPevK9Yjq5TB+pD69nA3SQBRVx523Jt&#13;&#10;4OP95XYOKkRki51nMnCiAMvy8qLA3Pojb+iwjbWSEA45Gmhi3Odah6ohh2Hi98TiffveYZS1r7Xt&#13;&#10;8SjhrtPTJEm1w5blQ4N7WjVU/WwHZ2C4Sd8+ndVfOF3zq18FPG1iasz11fi8kPG0ABVpjH8XcGaQ&#13;&#10;/lBKsZ0f2AbVGRCaKGo2n4E620mWibQzMHt4vAddFvo/RvkLAAD//wMAUEsBAi0AFAAGAAgAAAAh&#13;&#10;ALaDOJL+AAAA4QEAABMAAAAAAAAAAAAAAAAAAAAAAFtDb250ZW50X1R5cGVzXS54bWxQSwECLQAU&#13;&#10;AAYACAAAACEAOP0h/9YAAACUAQAACwAAAAAAAAAAAAAAAAAvAQAAX3JlbHMvLnJlbHNQSwECLQAU&#13;&#10;AAYACAAAACEAMACS0RkCAAAnBAAADgAAAAAAAAAAAAAAAAAuAgAAZHJzL2Uyb0RvYy54bWxQSwEC&#13;&#10;LQAUAAYACAAAACEAWhyT7OIAAAAOAQAADwAAAAAAAAAAAAAAAABzBAAAZHJzL2Rvd25yZXYueG1s&#13;&#10;UEsFBgAAAAAEAAQA8wAAAIIFAAAAAA==&#13;&#10;" strokecolor="#193a65">
                <v:textbox>
                  <w:txbxContent>
                    <w:p w14:paraId="53B10E27" w14:textId="514CE8E2" w:rsidR="000035D5" w:rsidRPr="008D4E43" w:rsidRDefault="00EA10D2" w:rsidP="000035D5">
                      <w:pPr>
                        <w:rPr>
                          <w:rFonts w:ascii="Calibri" w:hAnsi="Calibri" w:cs="Calibri"/>
                        </w:rPr>
                      </w:pPr>
                      <w:r w:rsidRPr="008D4E43">
                        <w:rPr>
                          <w:rFonts w:ascii="Calibri" w:hAnsi="Calibri" w:cs="Calibri"/>
                        </w:rPr>
                        <w:t>For the community methods involving primary data collection (household survey, FGDs and Photovoice), a community sensitization meeting took place. Traditional community heads were invited to attend a meeting where all aspects of the community methods were explained, and questions answered. This is routine practice on the introduction of new studies within the MEIRU Karonga HDS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5EC8327" w:rsidR="000035D5" w:rsidRDefault="007E387E" w:rsidP="000035D5">
                            <w:r>
                              <w:t xml:space="preserve">The study results will be disseminated </w:t>
                            </w:r>
                            <w:r w:rsidR="00E558DC">
                              <w:t xml:space="preserve">via MEIRU colleagues, peer reviewed literature and through involvement of health service leadership in analysis and publication of resul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5EC8327" w:rsidR="000035D5" w:rsidRDefault="007E387E" w:rsidP="000035D5">
                      <w:r>
                        <w:t xml:space="preserve">The study results will be disseminated </w:t>
                      </w:r>
                      <w:r w:rsidR="00E558DC">
                        <w:t xml:space="preserve">via MEIRU colleagues, peer reviewed literature and through involvement of health service leadership in analysis and publication of result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070A129" w:rsidR="000035D5" w:rsidRDefault="00BC0F0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070A129" w:rsidR="000035D5" w:rsidRDefault="00BC0F0C"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54FBA90" w:rsidR="000035D5" w:rsidRDefault="00BC0F0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54FBA90" w:rsidR="000035D5" w:rsidRDefault="00BC0F0C"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6C8704B" w:rsidR="000035D5" w:rsidRDefault="00BC0F0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6C8704B" w:rsidR="000035D5" w:rsidRDefault="00BC0F0C"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D9A67C7" w:rsidR="000035D5" w:rsidRDefault="00BC0F0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D9A67C7" w:rsidR="000035D5" w:rsidRDefault="00BC0F0C"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5227D3B" w:rsidR="000035D5" w:rsidRDefault="00BC0F0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35227D3B" w:rsidR="000035D5" w:rsidRDefault="00BC0F0C"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06F700" w14:textId="77777777" w:rsidR="00A07944" w:rsidRDefault="00A07944" w:rsidP="00F57A3B">
      <w:r>
        <w:separator/>
      </w:r>
    </w:p>
  </w:endnote>
  <w:endnote w:type="continuationSeparator" w:id="0">
    <w:p w14:paraId="18CFE593" w14:textId="77777777" w:rsidR="00A07944" w:rsidRDefault="00A0794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DA1566" w14:textId="77777777" w:rsidR="00A07944" w:rsidRDefault="00A07944" w:rsidP="00F57A3B">
      <w:r>
        <w:separator/>
      </w:r>
    </w:p>
  </w:footnote>
  <w:footnote w:type="continuationSeparator" w:id="0">
    <w:p w14:paraId="50A2A2BB" w14:textId="77777777" w:rsidR="00A07944" w:rsidRDefault="00A0794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45887"/>
    <w:rsid w:val="00335779"/>
    <w:rsid w:val="004A7A57"/>
    <w:rsid w:val="004C71C4"/>
    <w:rsid w:val="00515BC0"/>
    <w:rsid w:val="00541C18"/>
    <w:rsid w:val="00580384"/>
    <w:rsid w:val="0069423E"/>
    <w:rsid w:val="006F5F45"/>
    <w:rsid w:val="007E387E"/>
    <w:rsid w:val="00831ADE"/>
    <w:rsid w:val="00841F25"/>
    <w:rsid w:val="008D4E43"/>
    <w:rsid w:val="009364D9"/>
    <w:rsid w:val="00A07944"/>
    <w:rsid w:val="00A43F5B"/>
    <w:rsid w:val="00A961CD"/>
    <w:rsid w:val="00AD410C"/>
    <w:rsid w:val="00BC0F0C"/>
    <w:rsid w:val="00BD19EC"/>
    <w:rsid w:val="00E004E6"/>
    <w:rsid w:val="00E558DC"/>
    <w:rsid w:val="00E976A3"/>
    <w:rsid w:val="00EA10D2"/>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hn Whitaker</cp:lastModifiedBy>
  <cp:revision>6</cp:revision>
  <dcterms:created xsi:type="dcterms:W3CDTF">2023-08-26T06:17:00Z</dcterms:created>
  <dcterms:modified xsi:type="dcterms:W3CDTF">2023-08-26T06:28:00Z</dcterms:modified>
</cp:coreProperties>
</file>